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bookmarkStart w:id="0" w:name="_Hlk122601415"/>
      <w:bookmarkEnd w:id="0"/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DengXian;等线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DengXian;等线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DengXian;等线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DengXian;等线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DengXian;等线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DengXian;等线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7828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DengXian;等线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DengXian;等线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90925</wp:posOffset>
                </wp:positionH>
                <wp:positionV relativeFrom="paragraph">
                  <wp:posOffset>3240405</wp:posOffset>
                </wp:positionV>
                <wp:extent cx="40005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75pt;margin-top:25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29025</wp:posOffset>
                </wp:positionH>
                <wp:positionV relativeFrom="paragraph">
                  <wp:posOffset>4223385</wp:posOffset>
                </wp:positionV>
                <wp:extent cx="35242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5.75pt;margin-top:332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47700</wp:posOffset>
                </wp:positionH>
                <wp:positionV relativeFrom="paragraph">
                  <wp:posOffset>438150</wp:posOffset>
                </wp:positionV>
                <wp:extent cx="2114550" cy="104648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1046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from 2 databases PubMed/MEDLINE and ScienceDirect.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=1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5pt;height:82.4pt;mso-wrap-distance-left:9.05pt;mso-wrap-distance-right:9.05pt;mso-wrap-distance-top:0pt;mso-wrap-distance-bottom:0pt;margin-top:34.5pt;mso-position-vertical-relative:text;margin-left:5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identified from 2 databases PubMed/MEDLINE and ScienceDirect.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br/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(n=1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=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>(n=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>(n=8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>(n=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=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>(n=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ncluded in qualitative synthesis</w:t>
                              <w:br/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ncluded in qualitative synthesis</w:t>
                        <w:br/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ncluded in quantitative synthesis (meta-analysis)</w:t>
                              <w:br/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ncluded in quantitative synthesis (meta-analysis)</w:t>
                        <w:br/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635</wp:posOffset>
                </wp:positionV>
                <wp:extent cx="2362200" cy="101155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1011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preprints and reference list search. Strictly searched for related research articles only</w:t>
                              <w:br/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(n=18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pt;height:79.65pt;mso-wrap-distance-left:9.05pt;mso-wrap-distance-right:9.05pt;mso-wrap-distance-top:0pt;mso-wrap-distance-bottom:0pt;margin-top:0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preprints and reference list search. Strictly searched for related research articles only</w:t>
                        <w:br/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(n=18)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7780</wp:posOffset>
                </wp:positionV>
                <wp:extent cx="1270" cy="457835"/>
                <wp:effectExtent l="37465" t="635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.4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10025</wp:posOffset>
                </wp:positionH>
                <wp:positionV relativeFrom="paragraph">
                  <wp:posOffset>74930</wp:posOffset>
                </wp:positionV>
                <wp:extent cx="1827530" cy="71437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7530" cy="714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 (Meta-analysis and abstract)</w:t>
                              <w:br/>
                              <w:t>(n=2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9pt;height:56.25pt;mso-wrap-distance-left:9.05pt;mso-wrap-distance-right:9.05pt;mso-wrap-distance-top:0pt;mso-wrap-distance-bottom:0pt;margin-top:5.9pt;mso-position-vertical-relative:text;margin-left:31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 (Meta-analysis and abstract)</w:t>
                        <w:br/>
                        <w:t>(n=2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85260</wp:posOffset>
                </wp:positionH>
                <wp:positionV relativeFrom="paragraph">
                  <wp:posOffset>110490</wp:posOffset>
                </wp:positionV>
                <wp:extent cx="1852295" cy="64579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2295" cy="645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Full-text articles excluded, with reasons (n=4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85pt;height:50.85pt;mso-wrap-distance-left:9.05pt;mso-wrap-distance-right:9.05pt;mso-wrap-distance-top:0pt;mso-wrap-distance-bottom:0pt;margin-top:8.7pt;mso-position-vertical-relative:text;margin-left:313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>Full-text articles excluded, with reasons (n=4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le S1:</w:t>
      </w:r>
      <w:r>
        <w:rPr/>
        <w:t xml:space="preserve"> PRISMA flow chart of articles inclusion and exclusion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bookmarkStart w:id="1" w:name="_Hlk122601415"/>
      <w:bookmarkStart w:id="2" w:name="_Hlk122601415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Sivananthan Manoharan</cp:lastModifiedBy>
  <dcterms:modified xsi:type="dcterms:W3CDTF">2024-01-11T08:08:00Z</dcterms:modified>
  <cp:revision>64</cp:revision>
  <dc:subject/>
  <dc:title>PRISMA 2009 Flow Diagram</dc:title>
</cp:coreProperties>
</file>